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277B1" w14:textId="11B2DD72" w:rsidR="0069314E" w:rsidRDefault="0069314E" w:rsidP="0069314E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S</w:t>
      </w:r>
      <w:r w:rsidR="00E5199C">
        <w:rPr>
          <w:rFonts w:ascii="Cambria" w:eastAsia="MS Mincho" w:hAnsi="Cambria" w:cs="Times New Roman"/>
          <w:b/>
        </w:rPr>
        <w:t>3</w:t>
      </w:r>
      <w:r>
        <w:rPr>
          <w:rFonts w:ascii="Cambria" w:eastAsia="MS Mincho" w:hAnsi="Cambria" w:cs="Times New Roman"/>
          <w:b/>
        </w:rPr>
        <w:t xml:space="preserve"> Table</w:t>
      </w:r>
      <w:r w:rsidR="00E5199C">
        <w:rPr>
          <w:rFonts w:ascii="Cambria" w:eastAsia="MS Mincho" w:hAnsi="Cambria" w:cs="Times New Roman"/>
          <w:b/>
        </w:rPr>
        <w:t xml:space="preserve">. </w:t>
      </w:r>
      <w:r>
        <w:rPr>
          <w:rFonts w:ascii="Cambria" w:eastAsia="MS Mincho" w:hAnsi="Cambria" w:cs="Times New Roman"/>
          <w:b/>
        </w:rPr>
        <w:t xml:space="preserve">Sensitivity analysis, results for analysing cause-specific survival </w:t>
      </w:r>
      <w:r w:rsidRPr="005C1006">
        <w:rPr>
          <w:rFonts w:ascii="Cambria" w:eastAsia="MS Mincho" w:hAnsi="Cambria" w:cs="Times New Roman"/>
          <w:b/>
        </w:rPr>
        <w:t>without adjusting for tumour stage and emergency operations</w:t>
      </w:r>
      <w:r>
        <w:rPr>
          <w:rFonts w:ascii="Cambria" w:eastAsia="MS Mincho" w:hAnsi="Cambria" w:cs="Times New Roman"/>
          <w:b/>
        </w:rPr>
        <w:t>.</w:t>
      </w:r>
    </w:p>
    <w:p w14:paraId="6506A973" w14:textId="77777777" w:rsidR="0069314E" w:rsidRDefault="0069314E" w:rsidP="0069314E">
      <w:pPr>
        <w:spacing w:line="276" w:lineRule="auto"/>
      </w:pPr>
      <w:r>
        <w:rPr>
          <w:rFonts w:ascii="Cambria" w:eastAsia="MS Mincho" w:hAnsi="Cambria" w:cs="Times New Roman"/>
          <w:b/>
        </w:rPr>
        <w:t>Hazard ratios of cause specific</w:t>
      </w:r>
      <w:r w:rsidRPr="00D67218">
        <w:rPr>
          <w:rFonts w:ascii="Cambria" w:eastAsia="MS Mincho" w:hAnsi="Cambria" w:cs="Times New Roman"/>
          <w:b/>
        </w:rPr>
        <w:t xml:space="preserve"> survival for operated patients estimated in a mu</w:t>
      </w:r>
      <w:r>
        <w:rPr>
          <w:rFonts w:ascii="Cambria" w:eastAsia="MS Mincho" w:hAnsi="Cambria" w:cs="Times New Roman"/>
          <w:b/>
        </w:rPr>
        <w:t xml:space="preserve">ltiple cox regression analysis; </w:t>
      </w:r>
      <w:r w:rsidRPr="00D67218">
        <w:rPr>
          <w:rFonts w:ascii="Cambria" w:eastAsia="MS Mincho" w:hAnsi="Cambria" w:cs="Times New Roman"/>
          <w:b/>
        </w:rPr>
        <w:t>stratified by sex and age at diagnosis (10-year groups)</w:t>
      </w:r>
      <w:r>
        <w:rPr>
          <w:rFonts w:ascii="Cambria" w:eastAsia="MS Mincho" w:hAnsi="Cambria" w:cs="Times New Roman"/>
          <w:b/>
        </w:rPr>
        <w:t xml:space="preserve"> and adjusted for educational level and cohabiting status.</w:t>
      </w:r>
    </w:p>
    <w:p w14:paraId="4B9F8D0C" w14:textId="77777777" w:rsidR="0069314E" w:rsidRDefault="0069314E" w:rsidP="0069314E"/>
    <w:tbl>
      <w:tblPr>
        <w:tblStyle w:val="Tabellrutnt2"/>
        <w:tblW w:w="8755" w:type="dxa"/>
        <w:tblLook w:val="04A0" w:firstRow="1" w:lastRow="0" w:firstColumn="1" w:lastColumn="0" w:noHBand="0" w:noVBand="1"/>
      </w:tblPr>
      <w:tblGrid>
        <w:gridCol w:w="2174"/>
        <w:gridCol w:w="1478"/>
        <w:gridCol w:w="1701"/>
        <w:gridCol w:w="1701"/>
        <w:gridCol w:w="1701"/>
      </w:tblGrid>
      <w:tr w:rsidR="0069314E" w:rsidRPr="002C0F1B" w14:paraId="592BF09D" w14:textId="77777777" w:rsidTr="00422188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2F142" w14:textId="77777777" w:rsidR="0069314E" w:rsidRPr="002C0F1B" w:rsidRDefault="0069314E" w:rsidP="00422188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3A07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Colon Canc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52292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  <w:b/>
              </w:rPr>
            </w:pPr>
            <w:r w:rsidRPr="002C0F1B">
              <w:rPr>
                <w:rFonts w:ascii="Cambria" w:hAnsi="Cambria" w:cs="Times New Roman"/>
                <w:b/>
              </w:rPr>
              <w:t>Rectal Cancer</w:t>
            </w:r>
          </w:p>
        </w:tc>
      </w:tr>
      <w:tr w:rsidR="0069314E" w:rsidRPr="002C0F1B" w14:paraId="23C19777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A8C02" w14:textId="77777777" w:rsidR="0069314E" w:rsidRPr="002C0F1B" w:rsidRDefault="0069314E" w:rsidP="00422188">
            <w:pPr>
              <w:rPr>
                <w:rFonts w:ascii="Cambria" w:hAnsi="Cambria"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9DB74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4C9DC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0B2CC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80697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95% CI</w:t>
            </w:r>
          </w:p>
        </w:tc>
      </w:tr>
      <w:tr w:rsidR="0069314E" w:rsidRPr="002C0F1B" w14:paraId="6AA27E1A" w14:textId="77777777" w:rsidTr="00422188">
        <w:trPr>
          <w:trHeight w:val="484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C6414" w14:textId="77777777" w:rsidR="0069314E" w:rsidRPr="002C0F1B" w:rsidRDefault="0069314E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ravel tim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847C8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68871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98</w:t>
            </w:r>
            <w:r w:rsidRPr="00740BCC">
              <w:rPr>
                <w:rFonts w:ascii="Cambria" w:hAnsi="Cambria" w:cs="Times New Roman"/>
              </w:rPr>
              <w:t xml:space="preserve"> -1.00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D2726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3BD4F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95</w:t>
            </w:r>
            <w:r w:rsidRPr="00740BCC">
              <w:rPr>
                <w:rFonts w:ascii="Cambria" w:hAnsi="Cambria" w:cs="Times New Roman"/>
              </w:rPr>
              <w:t xml:space="preserve"> – 1.00</w:t>
            </w:r>
            <w:r>
              <w:rPr>
                <w:rFonts w:ascii="Cambria" w:hAnsi="Cambria" w:cs="Times New Roman"/>
              </w:rPr>
              <w:t>1</w:t>
            </w:r>
          </w:p>
        </w:tc>
      </w:tr>
      <w:tr w:rsidR="0069314E" w:rsidRPr="002C0F1B" w14:paraId="69AD1568" w14:textId="77777777" w:rsidTr="00422188">
        <w:trPr>
          <w:trHeight w:val="43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C95C4" w14:textId="77777777" w:rsidR="0069314E" w:rsidRPr="00740BCC" w:rsidRDefault="0069314E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A76BE" w14:textId="77777777" w:rsidR="0069314E" w:rsidRPr="00740BCC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A1849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28A61" w14:textId="77777777" w:rsidR="0069314E" w:rsidRPr="00740BCC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36742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9314E" w:rsidRPr="002C0F1B" w14:paraId="697C6CB9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01B2D18" w14:textId="77777777" w:rsidR="0069314E" w:rsidRPr="002C0F1B" w:rsidRDefault="0069314E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ow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C44B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2B2A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D3C1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89B9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9314E" w:rsidRPr="002C0F1B" w14:paraId="4982CEF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563F269" w14:textId="77777777" w:rsidR="0069314E" w:rsidRPr="002C0F1B" w:rsidRDefault="0069314E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Medi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93FD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35B1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8 – 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868B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41A9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1 – 1.15</w:t>
            </w:r>
          </w:p>
        </w:tc>
      </w:tr>
      <w:tr w:rsidR="0069314E" w:rsidRPr="002C0F1B" w14:paraId="4930D1D6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A4952" w14:textId="77777777" w:rsidR="0069314E" w:rsidRPr="002C0F1B" w:rsidRDefault="0069314E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High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BB118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5CB8C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8 – 1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E8DED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7B5A7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0 – 1.32</w:t>
            </w:r>
          </w:p>
        </w:tc>
      </w:tr>
      <w:tr w:rsidR="0069314E" w:rsidRPr="002C0F1B" w14:paraId="773731F8" w14:textId="77777777" w:rsidTr="00422188">
        <w:trPr>
          <w:trHeight w:val="693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ED67B" w14:textId="77777777" w:rsidR="0069314E" w:rsidRPr="00740BCC" w:rsidRDefault="0069314E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Cohabitation statu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7216D" w14:textId="77777777" w:rsidR="0069314E" w:rsidRPr="00740BCC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A0613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7D893" w14:textId="77777777" w:rsidR="0069314E" w:rsidRPr="00740BCC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C58CA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9314E" w:rsidRPr="002C0F1B" w14:paraId="3A406B53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B84E936" w14:textId="77777777" w:rsidR="0069314E" w:rsidRPr="002C0F1B" w:rsidRDefault="0069314E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iving alon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88AB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EFF9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F3DB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EE93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9314E" w:rsidRPr="002C0F1B" w14:paraId="0053599B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2149C" w14:textId="77777777" w:rsidR="0069314E" w:rsidRPr="002C0F1B" w:rsidRDefault="0069314E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Not living alo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D8D1F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BC00A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3 – 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34168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123B2" w14:textId="77777777" w:rsidR="0069314E" w:rsidRPr="002C0F1B" w:rsidRDefault="0069314E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3 – 0.97</w:t>
            </w:r>
          </w:p>
        </w:tc>
      </w:tr>
    </w:tbl>
    <w:p w14:paraId="18A13F0A" w14:textId="77777777" w:rsidR="0069314E" w:rsidRDefault="0069314E" w:rsidP="0069314E">
      <w:pPr>
        <w:spacing w:line="276" w:lineRule="auto"/>
        <w:rPr>
          <w:rFonts w:ascii="Cambria" w:eastAsia="MS Mincho" w:hAnsi="Cambria" w:cs="Times New Roman"/>
          <w:b/>
        </w:rPr>
      </w:pPr>
    </w:p>
    <w:p w14:paraId="7CFC3128" w14:textId="77777777" w:rsidR="00720E2C" w:rsidRDefault="00720E2C"/>
    <w:sectPr w:rsidR="00720E2C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314E"/>
    <w:rsid w:val="0069314E"/>
    <w:rsid w:val="00720E2C"/>
    <w:rsid w:val="00A24F15"/>
    <w:rsid w:val="00E5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B169C"/>
  <w14:defaultImageDpi w14:val="300"/>
  <w15:docId w15:val="{1129F000-4F92-4708-ADD8-10A301FE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">
    <w:name w:val="Tabellrutnät2"/>
    <w:basedOn w:val="TableNormal"/>
    <w:next w:val="TableGrid"/>
    <w:uiPriority w:val="99"/>
    <w:rsid w:val="0069314E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93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Company>Umeå Universitet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Anisha A</cp:lastModifiedBy>
  <cp:revision>2</cp:revision>
  <dcterms:created xsi:type="dcterms:W3CDTF">2020-05-01T11:51:00Z</dcterms:created>
  <dcterms:modified xsi:type="dcterms:W3CDTF">2020-07-21T04:03:00Z</dcterms:modified>
</cp:coreProperties>
</file>